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1DF" w:rsidRDefault="00EA2E37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Mechanism of microbial action of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 xml:space="preserve"> the inoculated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 xml:space="preserve"> nitrogen-fixing bacterium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 xml:space="preserve"> for growth promotion and yield enhancement in rice (</w:t>
      </w:r>
      <w:proofErr w:type="spellStart"/>
      <w:r>
        <w:rPr>
          <w:rFonts w:ascii="Times New Roman" w:eastAsia="SimSun" w:hAnsi="Times New Roman" w:cs="Times New Roman" w:hint="eastAsia"/>
          <w:b/>
          <w:bCs/>
          <w:i/>
          <w:iCs/>
          <w:sz w:val="32"/>
          <w:szCs w:val="32"/>
        </w:rPr>
        <w:t>Oryza</w:t>
      </w:r>
      <w:proofErr w:type="spellEnd"/>
      <w:r>
        <w:rPr>
          <w:rFonts w:ascii="Times New Roman" w:eastAsia="SimSun" w:hAnsi="Times New Roman" w:cs="Times New Roman" w:hint="eastAsia"/>
          <w:b/>
          <w:bCs/>
          <w:i/>
          <w:iCs/>
          <w:sz w:val="32"/>
          <w:szCs w:val="32"/>
        </w:rPr>
        <w:t xml:space="preserve"> sativa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 xml:space="preserve"> L.)</w:t>
      </w:r>
      <w:proofErr w:type="gramEnd"/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Peng Li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Yunh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Tian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>, KunYa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Meiji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Tian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>, Yi Zhu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Xinyu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Chen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Ruiwe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Hu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>, Tian Qin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Yongju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Liu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Shuguang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Pe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Zhenxi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Yi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Zhixua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Liu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eastAsia="SimSun" w:hAnsi="Times New Roman" w:cs="Times New Roman"/>
          <w:sz w:val="24"/>
          <w:szCs w:val="24"/>
        </w:rPr>
        <w:t>*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Heju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Ao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*</w:t>
      </w:r>
      <w:r>
        <w:rPr>
          <w:rFonts w:ascii="Times New Roman" w:eastAsia="SimSun" w:hAnsi="Times New Roman" w:cs="Times New Roman" w:hint="eastAsia"/>
          <w:sz w:val="24"/>
          <w:szCs w:val="24"/>
        </w:rPr>
        <w:t>, Juan Li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*</w:t>
      </w:r>
      <w:bookmarkStart w:id="0" w:name="_GoBack"/>
      <w:bookmarkEnd w:id="0"/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1 </w:t>
      </w:r>
      <w:r>
        <w:rPr>
          <w:rFonts w:ascii="Times New Roman" w:eastAsia="SimSun" w:hAnsi="Times New Roman" w:cs="Times New Roman"/>
          <w:sz w:val="24"/>
          <w:szCs w:val="24"/>
        </w:rPr>
        <w:t>Hunan Soil and Fertilizer Institute, Hunan Academy of Agricultural Sciences, Changsha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410125, China</w:t>
      </w: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College of Agronomy, Hunan Agricultural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University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>, Changsha, 410128, China</w:t>
      </w: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 xml:space="preserve">3 </w:t>
      </w:r>
      <w:r>
        <w:rPr>
          <w:rFonts w:ascii="Times New Roman" w:eastAsia="SimSun" w:hAnsi="Times New Roman" w:cs="Times New Roman"/>
          <w:sz w:val="24"/>
          <w:szCs w:val="24"/>
        </w:rPr>
        <w:t xml:space="preserve">Hunan </w:t>
      </w:r>
      <w:r>
        <w:rPr>
          <w:rFonts w:ascii="Times New Roman" w:eastAsia="SimSun" w:hAnsi="Times New Roman" w:cs="Times New Roman"/>
          <w:sz w:val="24"/>
          <w:szCs w:val="24"/>
        </w:rPr>
        <w:t>Tobacco Science Institute, Changsha, 410004, China</w:t>
      </w: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Hunan Tobacco Company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hangde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Branch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hangde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, 415000, China</w:t>
      </w: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Hunan Rice Research Institute, Hunan Academy of Agricultural Sciences, Changsha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410125, China</w:t>
      </w: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* Correspondence: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Zhixua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Liu (</w:t>
      </w:r>
      <w:hyperlink r:id="rId5" w:history="1">
        <w:r>
          <w:rPr>
            <w:rStyle w:val="Hyperlink"/>
            <w:rFonts w:ascii="Times New Roman" w:eastAsia="SimSun" w:hAnsi="Times New Roman" w:cs="Times New Roman"/>
            <w:sz w:val="24"/>
            <w:szCs w:val="24"/>
          </w:rPr>
          <w:t>zhixuanliu@hunaas.cn</w:t>
        </w:r>
      </w:hyperlink>
      <w:r>
        <w:rPr>
          <w:rFonts w:ascii="Times New Roman" w:eastAsia="SimSun" w:hAnsi="Times New Roman" w:cs="Times New Roman" w:hint="eastAsia"/>
          <w:sz w:val="24"/>
          <w:szCs w:val="24"/>
        </w:rPr>
        <w:t xml:space="preserve">);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Hejun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Ao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hyperlink r:id="rId6" w:history="1">
        <w:r>
          <w:rPr>
            <w:rStyle w:val="Hyperlink"/>
            <w:rFonts w:ascii="Times New Roman" w:eastAsia="SimSun" w:hAnsi="Times New Roman" w:cs="Times New Roman"/>
            <w:sz w:val="24"/>
            <w:szCs w:val="24"/>
          </w:rPr>
          <w:t>aohejun@126.com</w:t>
        </w:r>
      </w:hyperlink>
      <w:r>
        <w:rPr>
          <w:rFonts w:ascii="Times New Roman" w:eastAsia="SimSun" w:hAnsi="Times New Roman" w:cs="Times New Roman" w:hint="eastAsia"/>
          <w:sz w:val="24"/>
          <w:szCs w:val="24"/>
        </w:rPr>
        <w:t xml:space="preserve">); </w:t>
      </w:r>
      <w:r>
        <w:rPr>
          <w:rFonts w:ascii="Times New Roman" w:eastAsia="SimSun" w:hAnsi="Times New Roman" w:cs="Times New Roman"/>
          <w:sz w:val="24"/>
          <w:szCs w:val="24"/>
        </w:rPr>
        <w:t>Juan Li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hyperlink r:id="rId7" w:history="1">
        <w:r>
          <w:rPr>
            <w:rStyle w:val="Hyperlink"/>
            <w:rFonts w:ascii="Times New Roman" w:eastAsia="SimSun" w:hAnsi="Times New Roman" w:cs="Times New Roman"/>
            <w:sz w:val="24"/>
            <w:szCs w:val="24"/>
          </w:rPr>
          <w:t>adalee619@163.com</w:t>
        </w:r>
      </w:hyperlink>
      <w:r>
        <w:rPr>
          <w:rFonts w:ascii="Times New Roman" w:eastAsia="SimSun" w:hAnsi="Times New Roman" w:cs="Times New Roman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SM: table</w:t>
      </w:r>
    </w:p>
    <w:p w:rsidR="00F931DF" w:rsidRDefault="00EA2E3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eastAsia="SimSun" w:hAnsi="Times New Roman" w:cs="Times New Roman"/>
          <w:sz w:val="24"/>
          <w:szCs w:val="24"/>
        </w:rPr>
        <w:t>Physiological function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 of endophytic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>zotobacter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R3 </w:t>
      </w:r>
    </w:p>
    <w:tbl>
      <w:tblPr>
        <w:tblStyle w:val="1"/>
        <w:tblW w:w="8392" w:type="dxa"/>
        <w:tblInd w:w="-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2145"/>
        <w:gridCol w:w="2268"/>
        <w:gridCol w:w="1701"/>
        <w:gridCol w:w="1560"/>
      </w:tblGrid>
      <w:tr w:rsidR="00F931DF"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931DF" w:rsidRDefault="00EA2E3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train</w:t>
            </w:r>
          </w:p>
        </w:tc>
        <w:tc>
          <w:tcPr>
            <w:tcW w:w="21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931DF" w:rsidRDefault="00EA2E37">
            <w:pPr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Siderophore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production capacit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931DF" w:rsidRDefault="00EA2E3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olubilizing phosphate abilit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931DF" w:rsidRDefault="00EA2E3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Nitrogen fixation functi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931DF" w:rsidRDefault="00EA2E37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AA production function</w:t>
            </w:r>
          </w:p>
        </w:tc>
      </w:tr>
      <w:tr w:rsidR="00F931DF">
        <w:tc>
          <w:tcPr>
            <w:tcW w:w="7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931DF" w:rsidRDefault="00EA2E3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3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931DF" w:rsidRDefault="00EA2E3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2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931DF" w:rsidRDefault="00EA2E3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2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931DF" w:rsidRDefault="00EA2E3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931DF" w:rsidRDefault="00EA2E3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</w:tr>
    </w:tbl>
    <w:p w:rsidR="00F931DF" w:rsidRPr="00EA2E37" w:rsidRDefault="00EA2E37">
      <w:pPr>
        <w:rPr>
          <w:rFonts w:ascii="Times New Roman" w:eastAsia="SimSun" w:hAnsi="Times New Roman" w:cs="Times New Roman"/>
          <w:sz w:val="24"/>
          <w:szCs w:val="24"/>
        </w:rPr>
      </w:pPr>
      <w:r w:rsidRPr="00EA2E37">
        <w:rPr>
          <w:rFonts w:ascii="Times New Roman" w:eastAsia="SimSun" w:hAnsi="Times New Roman" w:cs="Times New Roman"/>
          <w:sz w:val="24"/>
          <w:szCs w:val="24"/>
        </w:rPr>
        <w:t xml:space="preserve">Note: The strength of the iron-carrier/phosphorus-solubilizing capacity was expressed using the D/d </w:t>
      </w:r>
      <w:r w:rsidRPr="00EA2E37">
        <w:rPr>
          <w:rFonts w:ascii="Times New Roman" w:eastAsia="SimSun" w:hAnsi="Times New Roman" w:cs="Times New Roman"/>
          <w:sz w:val="24"/>
          <w:szCs w:val="24"/>
        </w:rPr>
        <w:t>value, where D is the diameter of the iron-carrier orange-yellow circle/phosphorus-solubilizing circle, and d is the diameter of the colony. Larger D/d values indicate greater iron carrier/dissolved phosphorus production capacity.</w:t>
      </w: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EA2E3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N</w:t>
      </w:r>
      <w:r>
        <w:rPr>
          <w:rFonts w:ascii="Times New Roman" w:eastAsia="SimSun" w:hAnsi="Times New Roman" w:cs="Times New Roman"/>
          <w:sz w:val="24"/>
          <w:szCs w:val="24"/>
        </w:rPr>
        <w:t xml:space="preserve">utrient </w:t>
      </w:r>
      <w:r>
        <w:rPr>
          <w:rFonts w:ascii="Times New Roman" w:eastAsia="SimSun" w:hAnsi="Times New Roman" w:cs="Times New Roman"/>
          <w:sz w:val="24"/>
          <w:szCs w:val="24"/>
        </w:rPr>
        <w:t>content of the tested soil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472"/>
        <w:gridCol w:w="825"/>
        <w:gridCol w:w="825"/>
        <w:gridCol w:w="825"/>
        <w:gridCol w:w="825"/>
        <w:gridCol w:w="825"/>
        <w:gridCol w:w="825"/>
        <w:gridCol w:w="825"/>
        <w:gridCol w:w="1000"/>
      </w:tblGrid>
      <w:tr w:rsidR="00F931DF">
        <w:trPr>
          <w:cantSplit/>
          <w:trHeight w:val="340"/>
          <w:jc w:val="center"/>
        </w:trPr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4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N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P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K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N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m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N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m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P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m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K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m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OM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 w:rsidR="00F931DF">
        <w:trPr>
          <w:cantSplit/>
          <w:trHeight w:val="340"/>
          <w:jc w:val="center"/>
        </w:trPr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riginal soil</w:t>
            </w:r>
          </w:p>
        </w:tc>
        <w:tc>
          <w:tcPr>
            <w:tcW w:w="472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9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57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0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46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15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:rsidR="00F931DF" w:rsidRDefault="00EA2E3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25</w:t>
            </w:r>
          </w:p>
        </w:tc>
      </w:tr>
    </w:tbl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EA2E3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 Primer design</w:t>
      </w:r>
    </w:p>
    <w:tbl>
      <w:tblPr>
        <w:tblW w:w="836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2"/>
        <w:gridCol w:w="4221"/>
        <w:gridCol w:w="1003"/>
        <w:gridCol w:w="1537"/>
      </w:tblGrid>
      <w:tr w:rsidR="00F931DF">
        <w:trPr>
          <w:cantSplit/>
          <w:trHeight w:val="340"/>
          <w:jc w:val="center"/>
        </w:trPr>
        <w:tc>
          <w:tcPr>
            <w:tcW w:w="16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42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imer sequence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5’-3’)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m(℃)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plicon length (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F931DF">
        <w:trPr>
          <w:cantSplit/>
          <w:trHeight w:val="340"/>
          <w:jc w:val="center"/>
        </w:trPr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EF-2</w:t>
            </w:r>
          </w:p>
        </w:tc>
        <w:tc>
          <w:tcPr>
            <w:tcW w:w="42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:TTTCACTCTTGGTGTGAAGCAGAT</w:t>
            </w:r>
          </w:p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:GACTTCCTTCACGATTTCATCGTAA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2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3</w:t>
            </w:r>
          </w:p>
        </w:tc>
      </w:tr>
      <w:tr w:rsidR="00F931DF">
        <w:trPr>
          <w:cantSplit/>
          <w:trHeight w:val="34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sNRT1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:CGTGTCATCCCCACTCTACA</w:t>
            </w:r>
          </w:p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:ACTGAGAAGACAGAACCGAGAG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8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6</w:t>
            </w:r>
          </w:p>
        </w:tc>
      </w:tr>
      <w:tr w:rsidR="00F931DF">
        <w:trPr>
          <w:cantSplit/>
          <w:trHeight w:val="340"/>
          <w:jc w:val="center"/>
        </w:trPr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_Hlk58446185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sPTR9</w:t>
            </w:r>
            <w:bookmarkEnd w:id="1"/>
          </w:p>
        </w:tc>
        <w:tc>
          <w:tcPr>
            <w:tcW w:w="4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:TCCATGAAGGGAGTTCAGAGG</w:t>
            </w:r>
          </w:p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:GGGCAGCATCCTGACGAGA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8</w:t>
            </w:r>
          </w:p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4</w:t>
            </w:r>
          </w:p>
        </w:tc>
      </w:tr>
    </w:tbl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F931D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931DF" w:rsidRDefault="00EA2E3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 xml:space="preserve"> Dry matter weight of rice plants at maturit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842"/>
        <w:gridCol w:w="1843"/>
        <w:gridCol w:w="1843"/>
        <w:gridCol w:w="1780"/>
      </w:tblGrid>
      <w:tr w:rsidR="00F931DF">
        <w:tc>
          <w:tcPr>
            <w:tcW w:w="988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/g·plant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tem/g·plant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af/g·plant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rain/g·plant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F931DF">
        <w:tc>
          <w:tcPr>
            <w:tcW w:w="988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±0.24b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8±1.06b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1±0.67b</w:t>
            </w:r>
          </w:p>
        </w:tc>
        <w:tc>
          <w:tcPr>
            <w:tcW w:w="1780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4±1.17b</w:t>
            </w:r>
          </w:p>
        </w:tc>
      </w:tr>
      <w:tr w:rsidR="00F931DF">
        <w:tc>
          <w:tcPr>
            <w:tcW w:w="988" w:type="dxa"/>
            <w:tcBorders>
              <w:bottom w:val="single" w:sz="12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3±0.16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8±1.00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0±0.91a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4±0.95a</w:t>
            </w:r>
          </w:p>
        </w:tc>
      </w:tr>
    </w:tbl>
    <w:p w:rsidR="00F931DF" w:rsidRDefault="00EA2E37">
      <w:pPr>
        <w:rPr>
          <w:rFonts w:ascii="Times New Roman" w:eastAsia="SimSun" w:hAnsi="Times New Roman" w:cs="Times New Roman"/>
          <w:sz w:val="20"/>
          <w:szCs w:val="20"/>
        </w:rPr>
      </w:pPr>
      <w:bookmarkStart w:id="2" w:name="OLE_LINK4"/>
      <w:r>
        <w:rPr>
          <w:rFonts w:ascii="Times New Roman" w:eastAsia="SimSun" w:hAnsi="Times New Roman" w:cs="Times New Roman"/>
          <w:sz w:val="20"/>
          <w:szCs w:val="20"/>
        </w:rPr>
        <w:t xml:space="preserve">Mean values (± S.D., n = 10) with different letters </w:t>
      </w:r>
      <w:r>
        <w:rPr>
          <w:rFonts w:ascii="Times New Roman" w:eastAsia="SimSun" w:hAnsi="Times New Roman" w:cs="Times New Roman"/>
          <w:sz w:val="20"/>
          <w:szCs w:val="20"/>
        </w:rPr>
        <w:t>indicating significant differences between</w:t>
      </w:r>
      <w:r>
        <w:rPr>
          <w:rFonts w:ascii="Times New Roman" w:eastAsia="SimSun" w:hAnsi="Times New Roman" w:cs="Times New Roman"/>
          <w:sz w:val="20"/>
          <w:szCs w:val="20"/>
        </w:rPr>
        <w:t xml:space="preserve"> CK and R3 treatments based on Duncan test (</w:t>
      </w:r>
      <w:r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SimSun" w:hAnsi="Times New Roman" w:cs="Times New Roman"/>
          <w:sz w:val="20"/>
          <w:szCs w:val="20"/>
        </w:rPr>
        <w:t xml:space="preserve"> &lt; 0.05), the same below.</w:t>
      </w:r>
    </w:p>
    <w:bookmarkEnd w:id="2"/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EA2E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3" w:name="OLE_LINK2"/>
      <w:r>
        <w:rPr>
          <w:rFonts w:ascii="Times New Roman" w:hAnsi="Times New Roman" w:cs="Times New Roman"/>
          <w:sz w:val="24"/>
          <w:szCs w:val="24"/>
        </w:rPr>
        <w:t xml:space="preserve">Dissimilarity test of communities based on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non-parametric tests</w:t>
      </w:r>
      <w:bookmarkEnd w:id="3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250"/>
        <w:gridCol w:w="891"/>
        <w:gridCol w:w="859"/>
        <w:gridCol w:w="1036"/>
        <w:gridCol w:w="948"/>
        <w:gridCol w:w="996"/>
        <w:gridCol w:w="948"/>
      </w:tblGrid>
      <w:tr w:rsidR="00F931DF">
        <w:tc>
          <w:tcPr>
            <w:tcW w:w="141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5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PP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SIM</w:t>
            </w:r>
          </w:p>
        </w:tc>
        <w:tc>
          <w:tcPr>
            <w:tcW w:w="194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MANOVA</w:t>
            </w:r>
          </w:p>
        </w:tc>
      </w:tr>
      <w:tr w:rsidR="00F931DF">
        <w:tc>
          <w:tcPr>
            <w:tcW w:w="1416" w:type="dxa"/>
            <w:vMerge/>
            <w:tcBorders>
              <w:top w:val="nil"/>
              <w:bottom w:val="single" w:sz="8" w:space="0" w:color="auto"/>
            </w:tcBorders>
          </w:tcPr>
          <w:p w:rsidR="00F931DF" w:rsidRDefault="00F93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8" w:space="0" w:color="auto"/>
            </w:tcBorders>
          </w:tcPr>
          <w:p w:rsidR="00F931DF" w:rsidRDefault="00F93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8" w:space="0" w:color="auto"/>
            </w:tcBorders>
          </w:tcPr>
          <w:p w:rsidR="00F931DF" w:rsidRDefault="00EA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value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931DF">
        <w:tc>
          <w:tcPr>
            <w:tcW w:w="1416" w:type="dxa"/>
            <w:tcBorders>
              <w:top w:val="single" w:sz="8" w:space="0" w:color="auto"/>
            </w:tcBorders>
          </w:tcPr>
          <w:p w:rsidR="00F931DF" w:rsidRDefault="00EA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</w:p>
        </w:tc>
        <w:tc>
          <w:tcPr>
            <w:tcW w:w="1250" w:type="dxa"/>
            <w:tcBorders>
              <w:top w:val="single" w:sz="8" w:space="0" w:color="auto"/>
            </w:tcBorders>
          </w:tcPr>
          <w:p w:rsidR="00F931DF" w:rsidRDefault="00EA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 vs. R3</w:t>
            </w:r>
          </w:p>
        </w:tc>
        <w:tc>
          <w:tcPr>
            <w:tcW w:w="891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0</w:t>
            </w:r>
          </w:p>
        </w:tc>
        <w:tc>
          <w:tcPr>
            <w:tcW w:w="859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36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6</w:t>
            </w:r>
          </w:p>
        </w:tc>
        <w:tc>
          <w:tcPr>
            <w:tcW w:w="948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859</w:t>
            </w:r>
          </w:p>
        </w:tc>
        <w:tc>
          <w:tcPr>
            <w:tcW w:w="948" w:type="dxa"/>
            <w:tcBorders>
              <w:top w:val="single" w:sz="8" w:space="0" w:color="auto"/>
            </w:tcBorders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931DF">
        <w:tc>
          <w:tcPr>
            <w:tcW w:w="1416" w:type="dxa"/>
          </w:tcPr>
          <w:p w:rsidR="00F931DF" w:rsidRDefault="00EA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phyte</w:t>
            </w:r>
          </w:p>
        </w:tc>
        <w:tc>
          <w:tcPr>
            <w:tcW w:w="1250" w:type="dxa"/>
          </w:tcPr>
          <w:p w:rsidR="00F931DF" w:rsidRDefault="00EA2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 vs. R3</w:t>
            </w:r>
          </w:p>
        </w:tc>
        <w:tc>
          <w:tcPr>
            <w:tcW w:w="891" w:type="dxa"/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95</w:t>
            </w:r>
          </w:p>
        </w:tc>
        <w:tc>
          <w:tcPr>
            <w:tcW w:w="859" w:type="dxa"/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36" w:type="dxa"/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5</w:t>
            </w:r>
          </w:p>
        </w:tc>
        <w:tc>
          <w:tcPr>
            <w:tcW w:w="948" w:type="dxa"/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6" w:type="dxa"/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57</w:t>
            </w:r>
          </w:p>
        </w:tc>
        <w:tc>
          <w:tcPr>
            <w:tcW w:w="948" w:type="dxa"/>
          </w:tcPr>
          <w:p w:rsidR="00F931DF" w:rsidRDefault="00EA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:rsidR="00F931DF" w:rsidRDefault="00EA2E3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RPP: multi</w:t>
      </w:r>
      <w:r>
        <w:rPr>
          <w:rFonts w:ascii="Times New Roman" w:hAnsi="Times New Roman" w:cs="Times New Roman"/>
          <w:sz w:val="24"/>
          <w:szCs w:val="24"/>
        </w:rPr>
        <w:t xml:space="preserve">-response permutation procedure; ANOSIM: analysis of similarities; PERMANOVA: </w:t>
      </w:r>
      <w:proofErr w:type="spellStart"/>
      <w:r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ltivariate analysis of variance. </w:t>
      </w: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 xml:space="preserve"> T</w:t>
      </w:r>
      <w:r>
        <w:rPr>
          <w:rFonts w:ascii="Times New Roman" w:eastAsia="SimSun" w:hAnsi="Times New Roman" w:cs="Times New Roman"/>
          <w:sz w:val="24"/>
          <w:szCs w:val="24"/>
        </w:rPr>
        <w:t>opological propert</w:t>
      </w:r>
      <w:r>
        <w:rPr>
          <w:rFonts w:ascii="Times New Roman" w:eastAsia="SimSun" w:hAnsi="Times New Roman" w:cs="Times New Roman" w:hint="eastAsia"/>
          <w:sz w:val="24"/>
          <w:szCs w:val="24"/>
        </w:rPr>
        <w:t>ies</w:t>
      </w:r>
      <w:r>
        <w:rPr>
          <w:rFonts w:ascii="Times New Roman" w:eastAsia="SimSun" w:hAnsi="Times New Roman" w:cs="Times New Roman"/>
          <w:sz w:val="24"/>
          <w:szCs w:val="24"/>
        </w:rPr>
        <w:t xml:space="preserve"> of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eastAsia="SimSun" w:hAnsi="Times New Roman" w:cs="Times New Roman"/>
          <w:sz w:val="24"/>
          <w:szCs w:val="24"/>
        </w:rPr>
        <w:t xml:space="preserve"> network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</w:p>
    <w:tbl>
      <w:tblPr>
        <w:tblStyle w:val="TableGrid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1134"/>
        <w:gridCol w:w="1134"/>
        <w:gridCol w:w="1134"/>
      </w:tblGrid>
      <w:tr w:rsidR="00F931DF">
        <w:tc>
          <w:tcPr>
            <w:tcW w:w="3964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Network Ind</w:t>
            </w:r>
            <w:r>
              <w:rPr>
                <w:rFonts w:ascii="Times New Roman" w:hAnsi="Times New Roman" w:cs="Times New Roman" w:hint="eastAsia"/>
              </w:rPr>
              <w:t>ic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oil</w:t>
            </w:r>
            <w:r>
              <w:rPr>
                <w:rFonts w:ascii="Times New Roman" w:hAnsi="Times New Roman" w:cs="Times New Roman"/>
              </w:rPr>
              <w:t>_CK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oil</w:t>
            </w:r>
            <w:r>
              <w:rPr>
                <w:rFonts w:ascii="Times New Roman" w:hAnsi="Times New Roman" w:cs="Times New Roman"/>
              </w:rPr>
              <w:t xml:space="preserve">_R3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lant</w:t>
            </w:r>
            <w:r>
              <w:rPr>
                <w:rFonts w:ascii="Times New Roman" w:hAnsi="Times New Roman" w:cs="Times New Roman"/>
              </w:rPr>
              <w:t>_CK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lant</w:t>
            </w:r>
            <w:r>
              <w:rPr>
                <w:rFonts w:ascii="Times New Roman" w:hAnsi="Times New Roman" w:cs="Times New Roman"/>
              </w:rPr>
              <w:t>_R3</w:t>
            </w:r>
          </w:p>
        </w:tc>
      </w:tr>
      <w:tr w:rsidR="00F931DF">
        <w:tc>
          <w:tcPr>
            <w:tcW w:w="3964" w:type="dxa"/>
            <w:tcBorders>
              <w:top w:val="single" w:sz="8" w:space="0" w:color="auto"/>
            </w:tcBorders>
          </w:tcPr>
          <w:p w:rsidR="00F931DF" w:rsidRDefault="00E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ity </w:t>
            </w:r>
            <w:r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F931DF" w:rsidRDefault="00E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931DF" w:rsidRDefault="00E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931DF" w:rsidRDefault="00E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931DF" w:rsidRDefault="00E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4" w:name="_Hlk170149573"/>
            <w:r>
              <w:rPr>
                <w:rFonts w:ascii="Times New Roman" w:hAnsi="Times New Roman" w:cs="Times New Roman"/>
              </w:rPr>
              <w:t>Total nodes</w:t>
            </w:r>
            <w:bookmarkEnd w:id="4"/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5" w:name="_Hlk170149593"/>
            <w:r>
              <w:rPr>
                <w:rFonts w:ascii="Times New Roman" w:hAnsi="Times New Roman" w:cs="Times New Roman"/>
              </w:rPr>
              <w:t>Total links</w:t>
            </w:r>
            <w:bookmarkEnd w:id="5"/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 square of power-law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6" w:name="_Hlk170149938"/>
            <w:r>
              <w:rPr>
                <w:rFonts w:ascii="Times New Roman" w:hAnsi="Times New Roman" w:cs="Times New Roman"/>
              </w:rPr>
              <w:t>Average degree (</w:t>
            </w:r>
            <w:proofErr w:type="spellStart"/>
            <w:r>
              <w:rPr>
                <w:rFonts w:ascii="Times New Roman" w:hAnsi="Times New Roman" w:cs="Times New Roman"/>
              </w:rPr>
              <w:t>avgK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bookmarkEnd w:id="6"/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29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753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97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037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verage clustering coefficient (</w:t>
            </w:r>
            <w:proofErr w:type="spellStart"/>
            <w:r>
              <w:rPr>
                <w:rFonts w:ascii="Times New Roman" w:hAnsi="Times New Roman" w:cs="Times New Roman"/>
              </w:rPr>
              <w:t>avgC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>path distance (GD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572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41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237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121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eodesic efficiency (E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armonic geodesic distance (HD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64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589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76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809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aximal degree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entralization of degree (CD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Maximal </w:t>
            </w:r>
            <w:proofErr w:type="spellStart"/>
            <w:r>
              <w:rPr>
                <w:rFonts w:ascii="Times New Roman" w:hAnsi="Times New Roman" w:cs="Times New Roman"/>
              </w:rPr>
              <w:t>betweenness</w:t>
            </w:r>
            <w:proofErr w:type="spellEnd"/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88.92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86.826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9.92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28.987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Centralization of </w:t>
            </w:r>
            <w:proofErr w:type="spellStart"/>
            <w:r>
              <w:rPr>
                <w:rFonts w:ascii="Times New Roman" w:hAnsi="Times New Roman" w:cs="Times New Roman"/>
              </w:rPr>
              <w:t>betweenn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(CB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aximal stress centrality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09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10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9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909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entralization of stress centrality (CS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aximal eigenvector centrality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entralization of eigenvector centrality (CE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Density (D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eciprocity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ransitivity (Trans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onnectedness (Con)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  <w:tr w:rsidR="00F931DF">
        <w:tc>
          <w:tcPr>
            <w:tcW w:w="396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bness</w:t>
            </w:r>
            <w:proofErr w:type="spellEnd"/>
          </w:p>
        </w:tc>
        <w:tc>
          <w:tcPr>
            <w:tcW w:w="993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F931DF" w:rsidRDefault="00EA2E3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EA2E37" w:rsidP="00EA2E3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Summary of the basic taxonomies of putative keystone species in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network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1256"/>
        <w:gridCol w:w="1482"/>
        <w:gridCol w:w="2193"/>
        <w:gridCol w:w="1744"/>
      </w:tblGrid>
      <w:tr w:rsidR="00F931DF" w:rsidTr="00EA2E37">
        <w:tc>
          <w:tcPr>
            <w:tcW w:w="18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Network category</w:t>
            </w:r>
          </w:p>
        </w:tc>
        <w:tc>
          <w:tcPr>
            <w:tcW w:w="125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4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OUT_ID</w:t>
            </w:r>
          </w:p>
        </w:tc>
        <w:tc>
          <w:tcPr>
            <w:tcW w:w="39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Genus</w:t>
            </w:r>
          </w:p>
        </w:tc>
      </w:tr>
      <w:tr w:rsidR="00F931DF" w:rsidTr="00EA2E37">
        <w:tc>
          <w:tcPr>
            <w:tcW w:w="18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Module hubs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CK_Soil</w:t>
            </w:r>
            <w:proofErr w:type="spellEnd"/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1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hAnsi="Times New Roman" w:cs="Times New Roman"/>
                <w:szCs w:val="21"/>
              </w:rPr>
              <w:t>Actinobacteria</w:t>
            </w:r>
            <w:proofErr w:type="spellEnd"/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R3_Soi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1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hAnsi="Times New Roman" w:cs="Times New Roman"/>
                <w:szCs w:val="21"/>
              </w:rPr>
              <w:t>Actin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</w:tr>
      <w:tr w:rsidR="00F931DF" w:rsidTr="00EA2E37">
        <w:tc>
          <w:tcPr>
            <w:tcW w:w="18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Network hubs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R3_Soil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211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R3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Roo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2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</w:tr>
      <w:tr w:rsidR="00F931DF" w:rsidTr="00EA2E37">
        <w:tc>
          <w:tcPr>
            <w:tcW w:w="18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Connectors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CK_Soil</w:t>
            </w:r>
            <w:proofErr w:type="spellEnd"/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193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Actinobacteria</w:t>
            </w:r>
            <w:proofErr w:type="spellEnd"/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Corynebacterium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R3_Soi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7" w:name="OLE_LINK3"/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bookmarkEnd w:id="7"/>
            <w:r w:rsidRPr="00EA2E37">
              <w:rPr>
                <w:rFonts w:ascii="Times New Roman" w:eastAsia="SimSun" w:hAnsi="Times New Roman" w:cs="Times New Roman"/>
                <w:szCs w:val="21"/>
              </w:rPr>
              <w:t>8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11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12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Acidithiobacillus</w:t>
            </w:r>
            <w:proofErr w:type="spellEnd"/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14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Myxococcus</w:t>
            </w:r>
            <w:proofErr w:type="spellEnd"/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14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16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Chromobacterium</w:t>
            </w:r>
            <w:proofErr w:type="spellEnd"/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16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lanctomycete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Urbifossiella</w:t>
            </w:r>
            <w:proofErr w:type="spellEnd"/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18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Cyanobacter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Zehria</w:t>
            </w:r>
            <w:proofErr w:type="spellEnd"/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8" w:name="OLE_LINK5"/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bookmarkEnd w:id="8"/>
            <w:r w:rsidRPr="00EA2E37">
              <w:rPr>
                <w:rFonts w:ascii="Times New Roman" w:eastAsia="SimSun" w:hAnsi="Times New Roman" w:cs="Times New Roman"/>
                <w:szCs w:val="21"/>
              </w:rPr>
              <w:t>21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Actin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9" w:name="OLE_LINK6"/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  <w:bookmarkEnd w:id="9"/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CK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_Root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5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5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Moraxella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6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Actin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Streptomyces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F931DF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7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Sinorhizobium</w:t>
            </w:r>
            <w:proofErr w:type="spellEnd"/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31DF" w:rsidRPr="00EA2E37" w:rsidRDefault="00EA2E37" w:rsidP="00EA2E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R3_Roo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3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Azospirillum</w:t>
            </w:r>
            <w:proofErr w:type="spellEnd"/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6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Pseudomonas</w:t>
            </w:r>
          </w:p>
        </w:tc>
      </w:tr>
      <w:tr w:rsidR="00F931DF" w:rsidTr="00EA2E37">
        <w:tc>
          <w:tcPr>
            <w:tcW w:w="184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31DF" w:rsidRPr="00EA2E37" w:rsidRDefault="00F931DF" w:rsidP="00EA2E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OTU_</w:t>
            </w:r>
            <w:r w:rsidRPr="00EA2E37">
              <w:rPr>
                <w:rFonts w:ascii="Times New Roman" w:eastAsia="SimSun" w:hAnsi="Times New Roman" w:cs="Times New Roman"/>
                <w:szCs w:val="21"/>
              </w:rPr>
              <w:t>8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2E37">
              <w:rPr>
                <w:rFonts w:ascii="Times New Roman" w:eastAsia="SimSu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31DF" w:rsidRPr="00EA2E37" w:rsidRDefault="00EA2E37" w:rsidP="00EA2E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E37">
              <w:rPr>
                <w:rFonts w:ascii="Times New Roman" w:eastAsia="SimSun" w:hAnsi="Times New Roman" w:cs="Times New Roman"/>
                <w:szCs w:val="21"/>
              </w:rPr>
              <w:t>Escherichia</w:t>
            </w:r>
          </w:p>
        </w:tc>
      </w:tr>
    </w:tbl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EA2E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ouping and its factor composition in the path model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5896"/>
      </w:tblGrid>
      <w:tr w:rsidR="00F931DF">
        <w:trPr>
          <w:cantSplit/>
          <w:trHeight w:val="340"/>
          <w:jc w:val="center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58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bCs/>
                <w:szCs w:val="21"/>
              </w:rPr>
              <w:t>actor</w:t>
            </w:r>
          </w:p>
        </w:tc>
      </w:tr>
      <w:tr w:rsidR="00F931DF">
        <w:trPr>
          <w:cantSplit/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 xml:space="preserve">α diversity of rhizosphere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Cs w:val="21"/>
              </w:rPr>
              <w:t>diazotrophs</w:t>
            </w:r>
            <w:proofErr w:type="spellEnd"/>
          </w:p>
        </w:tc>
        <w:tc>
          <w:tcPr>
            <w:tcW w:w="5896" w:type="dxa"/>
            <w:tcBorders>
              <w:top w:val="single" w:sz="4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Shannon, Simpson, Richness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Pielou_evenness</w:t>
            </w:r>
            <w:proofErr w:type="spellEnd"/>
          </w:p>
        </w:tc>
      </w:tr>
      <w:tr w:rsidR="00F931DF">
        <w:trPr>
          <w:cantSplit/>
          <w:trHeight w:val="340"/>
          <w:jc w:val="center"/>
        </w:trPr>
        <w:tc>
          <w:tcPr>
            <w:tcW w:w="2410" w:type="dxa"/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 xml:space="preserve">α diversity of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Cs w:val="21"/>
              </w:rPr>
              <w:t>endosphere</w:t>
            </w:r>
            <w:proofErr w:type="spellEnd"/>
            <w:r>
              <w:rPr>
                <w:rFonts w:ascii="Times New Roman" w:eastAsia="SimSun" w:hAnsi="Times New Roman" w:cs="Times New Roman"/>
                <w:b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Cs w:val="21"/>
              </w:rPr>
              <w:t>diazotrophs</w:t>
            </w:r>
            <w:proofErr w:type="spellEnd"/>
          </w:p>
        </w:tc>
        <w:tc>
          <w:tcPr>
            <w:tcW w:w="5896" w:type="dxa"/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Shannon, Simpson, Richness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Pielou_evenness</w:t>
            </w:r>
            <w:proofErr w:type="spellEnd"/>
          </w:p>
        </w:tc>
      </w:tr>
      <w:tr w:rsidR="00F931DF">
        <w:trPr>
          <w:cantSplit/>
          <w:trHeight w:val="340"/>
          <w:jc w:val="center"/>
        </w:trPr>
        <w:tc>
          <w:tcPr>
            <w:tcW w:w="2410" w:type="dxa"/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Keystone taxa of rhizosphere</w:t>
            </w:r>
          </w:p>
        </w:tc>
        <w:tc>
          <w:tcPr>
            <w:tcW w:w="5896" w:type="dxa"/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p_Actinobacteria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p_Cyanobacteria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g_Ralstonia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g_Azotobacter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g_Geobacter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g_Pseudomonas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g_Streptomyces</w:t>
            </w:r>
            <w:proofErr w:type="spellEnd"/>
          </w:p>
        </w:tc>
      </w:tr>
      <w:tr w:rsidR="00F931DF">
        <w:trPr>
          <w:cantSplit/>
          <w:trHeight w:val="340"/>
          <w:jc w:val="center"/>
        </w:trPr>
        <w:tc>
          <w:tcPr>
            <w:tcW w:w="2410" w:type="dxa"/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 xml:space="preserve">Keystone taxa of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Cs w:val="21"/>
              </w:rPr>
              <w:t>endosphere</w:t>
            </w:r>
            <w:proofErr w:type="spellEnd"/>
          </w:p>
        </w:tc>
        <w:tc>
          <w:tcPr>
            <w:tcW w:w="5896" w:type="dxa"/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p_Actinobacteria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p_Cyanobacteria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g_Frankia</w:t>
            </w:r>
            <w:proofErr w:type="spellEnd"/>
          </w:p>
        </w:tc>
      </w:tr>
      <w:tr w:rsidR="00F931DF">
        <w:trPr>
          <w:cantSplit/>
          <w:trHeight w:val="340"/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Genes related to nitrogen absorption and transport</w:t>
            </w:r>
          </w:p>
        </w:tc>
        <w:tc>
          <w:tcPr>
            <w:tcW w:w="5896" w:type="dxa"/>
            <w:tcBorders>
              <w:bottom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OsNRT1, OsPTR9</w:t>
            </w:r>
          </w:p>
        </w:tc>
      </w:tr>
      <w:tr w:rsidR="00F931DF">
        <w:trPr>
          <w:cantSplit/>
          <w:trHeight w:val="340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Available nitrogen content in soil</w:t>
            </w:r>
          </w:p>
        </w:tc>
        <w:tc>
          <w:tcPr>
            <w:tcW w:w="5896" w:type="dxa"/>
            <w:tcBorders>
              <w:top w:val="nil"/>
              <w:bottom w:val="nil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  <w:vertAlign w:val="superscript"/>
              </w:rPr>
              <w:t>-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-N</w:t>
            </w:r>
            <w:r>
              <w:rPr>
                <w:rFonts w:ascii="Times New Roman" w:eastAsia="SimSun" w:hAnsi="Times New Roman" w:cs="Times New Roman"/>
                <w:bCs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bCs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-N</w:t>
            </w:r>
          </w:p>
        </w:tc>
      </w:tr>
      <w:tr w:rsidR="00F931DF">
        <w:trPr>
          <w:cantSplit/>
          <w:trHeight w:val="340"/>
          <w:jc w:val="center"/>
        </w:trPr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bookmarkStart w:id="10" w:name="OLE_LINK1"/>
            <w:r>
              <w:rPr>
                <w:rFonts w:ascii="Times New Roman" w:eastAsia="SimSun" w:hAnsi="Times New Roman" w:cs="Times New Roman"/>
                <w:bCs/>
                <w:szCs w:val="21"/>
              </w:rPr>
              <w:t>Theoretical yield of rice</w:t>
            </w:r>
            <w:bookmarkEnd w:id="10"/>
          </w:p>
        </w:tc>
        <w:tc>
          <w:tcPr>
            <w:tcW w:w="5896" w:type="dxa"/>
            <w:tcBorders>
              <w:top w:val="nil"/>
              <w:bottom w:val="single" w:sz="8" w:space="0" w:color="auto"/>
            </w:tcBorders>
            <w:vAlign w:val="center"/>
          </w:tcPr>
          <w:p w:rsidR="00F931DF" w:rsidRDefault="00EA2E37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Theoretical yield of rice</w:t>
            </w:r>
          </w:p>
        </w:tc>
      </w:tr>
    </w:tbl>
    <w:p w:rsidR="00F931DF" w:rsidRDefault="00EA2E37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 xml:space="preserve">Note: This grouping was used for the Partial Least Squares Path Modeling </w:t>
      </w:r>
      <w:r>
        <w:rPr>
          <w:rFonts w:ascii="Times New Roman" w:eastAsia="SimSun" w:hAnsi="Times New Roman" w:cs="Times New Roman"/>
          <w:kern w:val="0"/>
          <w:szCs w:val="21"/>
        </w:rPr>
        <w:t>(PLS-PM) analysis in this study.</w:t>
      </w: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SM: 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>Figure</w:t>
      </w:r>
    </w:p>
    <w:p w:rsidR="00F931DF" w:rsidRDefault="00EA2E37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114300" distR="114300" wp14:anchorId="769C0B4D" wp14:editId="5B6A7E4F">
            <wp:extent cx="3373120" cy="1812290"/>
            <wp:effectExtent l="0" t="0" r="5080" b="3810"/>
            <wp:docPr id="2" name="图片 2" descr="植株氮素积累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植株氮素积累量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7312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1DF" w:rsidRDefault="00EA2E3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11" w:name="_Hlk117238065"/>
      <w:proofErr w:type="gramStart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eastAsia="SimSun" w:hAnsi="Times New Roman" w:cs="Times New Roman"/>
          <w:sz w:val="24"/>
          <w:szCs w:val="24"/>
        </w:rPr>
        <w:t xml:space="preserve"> Nitrogen content in various parts of rice plants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Different letters indicate that </w:t>
      </w:r>
      <w:r>
        <w:rPr>
          <w:rFonts w:ascii="Times New Roman" w:eastAsia="SimSun" w:hAnsi="Times New Roman" w:cs="Times New Roman" w:hint="eastAsia"/>
          <w:sz w:val="24"/>
          <w:szCs w:val="24"/>
        </w:rPr>
        <w:lastRenderedPageBreak/>
        <w:t>N content was significantly different between treatments (</w:t>
      </w:r>
      <w:r w:rsidRPr="00EA2E37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&lt; 0.05).</w:t>
      </w:r>
    </w:p>
    <w:p w:rsidR="00F931DF" w:rsidRDefault="00F931DF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bookmarkEnd w:id="11"/>
    <w:p w:rsidR="00F931DF" w:rsidRDefault="00EA2E37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8"/>
          <w:szCs w:val="28"/>
          <w:lang w:val="en-PH" w:eastAsia="en-PH"/>
        </w:rPr>
        <w:drawing>
          <wp:inline distT="0" distB="0" distL="114300" distR="114300" wp14:anchorId="04D777DD" wp14:editId="591E0B56">
            <wp:extent cx="5255260" cy="1773555"/>
            <wp:effectExtent l="0" t="0" r="2540" b="4445"/>
            <wp:docPr id="4" name="图片 4" descr="稀释曲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稀释曲线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1DF" w:rsidRDefault="00EA2E37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.</w:t>
      </w:r>
      <w:proofErr w:type="gramEnd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2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Rarefaction curves of observed number of OTUs </w:t>
      </w:r>
      <w:r>
        <w:rPr>
          <w:rFonts w:ascii="Times New Roman" w:eastAsia="SimSun" w:hAnsi="Times New Roman" w:cs="Times New Roman"/>
          <w:sz w:val="24"/>
          <w:szCs w:val="24"/>
        </w:rPr>
        <w:t>against the number of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 w:rsidRPr="00EA2E37">
        <w:rPr>
          <w:rFonts w:ascii="Times New Roman" w:eastAsia="SimSun" w:hAnsi="Times New Roman" w:cs="Times New Roman"/>
          <w:i/>
          <w:iCs/>
          <w:sz w:val="24"/>
          <w:szCs w:val="24"/>
        </w:rPr>
        <w:t>nifH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gene sequences </w:t>
      </w:r>
      <w:r>
        <w:rPr>
          <w:rFonts w:ascii="Times New Roman" w:eastAsia="SimSun" w:hAnsi="Times New Roman" w:cs="Times New Roman"/>
          <w:sz w:val="24"/>
          <w:szCs w:val="24"/>
        </w:rPr>
        <w:t>retrieve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from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rice rhizosphere (a) an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root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endospher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(b). </w:t>
      </w: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F931DF" w:rsidRDefault="00EA2E3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val="en-PH" w:eastAsia="en-PH"/>
        </w:rPr>
        <w:drawing>
          <wp:inline distT="0" distB="0" distL="114300" distR="114300" wp14:anchorId="1FF7967F" wp14:editId="78554F0A">
            <wp:extent cx="2347595" cy="1849755"/>
            <wp:effectExtent l="0" t="0" r="1905" b="4445"/>
            <wp:docPr id="1" name="图片 1" descr="nifH Copy numbers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ifH Copy numbers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47595" cy="184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1DF" w:rsidRDefault="00EA2E37" w:rsidP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.</w:t>
      </w:r>
      <w:proofErr w:type="gramEnd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nifH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gene abundance in rhizosphere and </w:t>
      </w:r>
      <w:r>
        <w:rPr>
          <w:rFonts w:ascii="Times New Roman" w:eastAsia="SimSun" w:hAnsi="Times New Roman" w:cs="Times New Roman"/>
          <w:sz w:val="24"/>
          <w:szCs w:val="24"/>
        </w:rPr>
        <w:t xml:space="preserve">root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end</w:t>
      </w:r>
      <w:r>
        <w:rPr>
          <w:rFonts w:ascii="Times New Roman" w:eastAsia="SimSun" w:hAnsi="Times New Roman" w:cs="Times New Roman" w:hint="eastAsia"/>
          <w:sz w:val="24"/>
          <w:szCs w:val="24"/>
        </w:rPr>
        <w:t>ospher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of rice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Different letters indicate that abundance was significantly different between treatments (</w:t>
      </w:r>
      <w:r w:rsidRPr="00EA2E37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&lt; 0.05).</w:t>
      </w: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931DF" w:rsidRDefault="00EA2E37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noProof/>
          <w:sz w:val="28"/>
          <w:szCs w:val="28"/>
          <w:lang w:val="en-PH" w:eastAsia="en-PH"/>
        </w:rPr>
        <w:lastRenderedPageBreak/>
        <w:drawing>
          <wp:inline distT="0" distB="0" distL="114300" distR="114300" wp14:anchorId="30CFA05B" wp14:editId="28479ED9">
            <wp:extent cx="3787775" cy="4772025"/>
            <wp:effectExtent l="0" t="0" r="9525" b="3175"/>
            <wp:docPr id="3" name="图片 3" descr="根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根际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87775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.</w:t>
      </w:r>
      <w:proofErr w:type="gramEnd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he relative abundance of nitrogen-fixing bacteria (phylum and </w:t>
      </w:r>
      <w:r>
        <w:rPr>
          <w:rFonts w:ascii="Times New Roman" w:eastAsia="SimSun" w:hAnsi="Times New Roman" w:cs="Times New Roman" w:hint="eastAsia"/>
          <w:sz w:val="24"/>
          <w:szCs w:val="24"/>
        </w:rPr>
        <w:t>genu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) in rice rhizosphere soil. Different letters indicate that the </w:t>
      </w:r>
      <w:r>
        <w:rPr>
          <w:rFonts w:ascii="Times New Roman" w:eastAsia="SimSun" w:hAnsi="Times New Roman" w:cs="Times New Roman" w:hint="eastAsia"/>
          <w:sz w:val="24"/>
          <w:szCs w:val="24"/>
        </w:rPr>
        <w:t>relative abundance of th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axon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is significantly different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between treatment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SimSu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0.05).</w:t>
      </w: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F931DF" w:rsidRDefault="00EA2E37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noProof/>
          <w:sz w:val="28"/>
          <w:szCs w:val="28"/>
          <w:lang w:val="en-PH" w:eastAsia="en-PH"/>
        </w:rPr>
        <w:lastRenderedPageBreak/>
        <w:drawing>
          <wp:inline distT="0" distB="0" distL="114300" distR="114300" wp14:anchorId="53F9751C" wp14:editId="240EA1D8">
            <wp:extent cx="3780155" cy="3180080"/>
            <wp:effectExtent l="0" t="0" r="4445" b="7620"/>
            <wp:docPr id="5" name="图片 5" descr="根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根内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80155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1DF" w:rsidRDefault="00EA2E3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.</w:t>
      </w:r>
      <w:proofErr w:type="gramEnd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5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he relative abundance of nitrogen-fixing bacteria (phylum and </w:t>
      </w:r>
      <w:r>
        <w:rPr>
          <w:rFonts w:ascii="Times New Roman" w:eastAsia="SimSun" w:hAnsi="Times New Roman" w:cs="Times New Roman" w:hint="eastAsia"/>
          <w:sz w:val="24"/>
          <w:szCs w:val="24"/>
        </w:rPr>
        <w:t>genu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) in rice roots. Different letters indicate that the relative abundance of the </w:t>
      </w:r>
      <w:r>
        <w:rPr>
          <w:rFonts w:ascii="Times New Roman" w:eastAsia="SimSun" w:hAnsi="Times New Roman" w:cs="Times New Roman" w:hint="eastAsia"/>
          <w:sz w:val="24"/>
          <w:szCs w:val="24"/>
        </w:rPr>
        <w:t>taxon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is significantly different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between treatment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SimSu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0.05).</w:t>
      </w:r>
    </w:p>
    <w:p w:rsidR="00F931DF" w:rsidRDefault="00F931DF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sectPr w:rsidR="00F93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i Peng">
    <w15:presenceInfo w15:providerId="WPS Office" w15:userId="41807871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jZTNiOWQ2MTVjZDQ2MTk2N2YxMTk2OWFjYTY4MzgifQ=="/>
  </w:docVars>
  <w:rsids>
    <w:rsidRoot w:val="00B87ECD"/>
    <w:rsid w:val="000834AD"/>
    <w:rsid w:val="000F591F"/>
    <w:rsid w:val="0014397A"/>
    <w:rsid w:val="00154119"/>
    <w:rsid w:val="00170684"/>
    <w:rsid w:val="0023327F"/>
    <w:rsid w:val="00295951"/>
    <w:rsid w:val="00297B29"/>
    <w:rsid w:val="002D0F59"/>
    <w:rsid w:val="002D1BF2"/>
    <w:rsid w:val="00321876"/>
    <w:rsid w:val="003B1A44"/>
    <w:rsid w:val="004225EC"/>
    <w:rsid w:val="00491647"/>
    <w:rsid w:val="004C1727"/>
    <w:rsid w:val="004D17D9"/>
    <w:rsid w:val="0054325A"/>
    <w:rsid w:val="005E4173"/>
    <w:rsid w:val="005F70F6"/>
    <w:rsid w:val="00612345"/>
    <w:rsid w:val="00615DD4"/>
    <w:rsid w:val="006C0343"/>
    <w:rsid w:val="006C2FB1"/>
    <w:rsid w:val="006D4C28"/>
    <w:rsid w:val="006F7330"/>
    <w:rsid w:val="0071106B"/>
    <w:rsid w:val="007B5935"/>
    <w:rsid w:val="00875C76"/>
    <w:rsid w:val="00877939"/>
    <w:rsid w:val="008E10C2"/>
    <w:rsid w:val="00904FF8"/>
    <w:rsid w:val="00914BD8"/>
    <w:rsid w:val="00934B29"/>
    <w:rsid w:val="00940876"/>
    <w:rsid w:val="009B491D"/>
    <w:rsid w:val="009C1685"/>
    <w:rsid w:val="00A73CE1"/>
    <w:rsid w:val="00AD4C2E"/>
    <w:rsid w:val="00B05EF5"/>
    <w:rsid w:val="00B0699B"/>
    <w:rsid w:val="00B166DD"/>
    <w:rsid w:val="00B87ECD"/>
    <w:rsid w:val="00BB127D"/>
    <w:rsid w:val="00BD66F9"/>
    <w:rsid w:val="00BF5CED"/>
    <w:rsid w:val="00D01EB2"/>
    <w:rsid w:val="00D71B92"/>
    <w:rsid w:val="00D805C6"/>
    <w:rsid w:val="00E11D12"/>
    <w:rsid w:val="00E82F3E"/>
    <w:rsid w:val="00EA2E37"/>
    <w:rsid w:val="00F03C7F"/>
    <w:rsid w:val="00F06177"/>
    <w:rsid w:val="00F2083E"/>
    <w:rsid w:val="00F931DF"/>
    <w:rsid w:val="00FE586D"/>
    <w:rsid w:val="07BD5F31"/>
    <w:rsid w:val="0A6608B1"/>
    <w:rsid w:val="0ACF09ED"/>
    <w:rsid w:val="0F382A44"/>
    <w:rsid w:val="111D7BC2"/>
    <w:rsid w:val="12B02CB8"/>
    <w:rsid w:val="1445648E"/>
    <w:rsid w:val="15516916"/>
    <w:rsid w:val="18047D2E"/>
    <w:rsid w:val="19031C95"/>
    <w:rsid w:val="1D434E54"/>
    <w:rsid w:val="1E055653"/>
    <w:rsid w:val="20E0605C"/>
    <w:rsid w:val="22123047"/>
    <w:rsid w:val="22666562"/>
    <w:rsid w:val="263131F3"/>
    <w:rsid w:val="27073B7F"/>
    <w:rsid w:val="292E4C0A"/>
    <w:rsid w:val="29A21154"/>
    <w:rsid w:val="2A08675E"/>
    <w:rsid w:val="2B361B54"/>
    <w:rsid w:val="2C1769AC"/>
    <w:rsid w:val="2DD000FC"/>
    <w:rsid w:val="2E3A4386"/>
    <w:rsid w:val="2EEF1C29"/>
    <w:rsid w:val="305807BF"/>
    <w:rsid w:val="305C37BD"/>
    <w:rsid w:val="30A43A04"/>
    <w:rsid w:val="31470979"/>
    <w:rsid w:val="325B6344"/>
    <w:rsid w:val="351078BA"/>
    <w:rsid w:val="3A8A4B40"/>
    <w:rsid w:val="3AF45588"/>
    <w:rsid w:val="3B7017C8"/>
    <w:rsid w:val="3C9355F9"/>
    <w:rsid w:val="3EB5502E"/>
    <w:rsid w:val="3F8A7E34"/>
    <w:rsid w:val="40ED59A7"/>
    <w:rsid w:val="449E1691"/>
    <w:rsid w:val="44B929FC"/>
    <w:rsid w:val="46A80E73"/>
    <w:rsid w:val="4DB34E2F"/>
    <w:rsid w:val="4E0062C6"/>
    <w:rsid w:val="4E257ADB"/>
    <w:rsid w:val="520E6AD8"/>
    <w:rsid w:val="52451B44"/>
    <w:rsid w:val="53ED501B"/>
    <w:rsid w:val="54817A35"/>
    <w:rsid w:val="5A0352F7"/>
    <w:rsid w:val="5ADF54B5"/>
    <w:rsid w:val="5D1F428F"/>
    <w:rsid w:val="5D777A24"/>
    <w:rsid w:val="5F1407DC"/>
    <w:rsid w:val="5F7302EE"/>
    <w:rsid w:val="60C63C94"/>
    <w:rsid w:val="63C87C57"/>
    <w:rsid w:val="66C0619B"/>
    <w:rsid w:val="69342E70"/>
    <w:rsid w:val="6B3929BF"/>
    <w:rsid w:val="6D0019E7"/>
    <w:rsid w:val="6D525BAB"/>
    <w:rsid w:val="6D5D4152"/>
    <w:rsid w:val="6EAF6AFB"/>
    <w:rsid w:val="6F317299"/>
    <w:rsid w:val="70DC1E23"/>
    <w:rsid w:val="71B05A96"/>
    <w:rsid w:val="71CC00CD"/>
    <w:rsid w:val="72AE3C93"/>
    <w:rsid w:val="74980DC9"/>
    <w:rsid w:val="76C75323"/>
    <w:rsid w:val="7716410A"/>
    <w:rsid w:val="77DA1086"/>
    <w:rsid w:val="77EB6F2E"/>
    <w:rsid w:val="79A222F5"/>
    <w:rsid w:val="7A7F7C0A"/>
    <w:rsid w:val="7B00558F"/>
    <w:rsid w:val="7DD3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E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E37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E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E37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dalee619@163.com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aohejun@126.com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zhixuanliu@hunaas.cn" TargetMode="Externa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7</Words>
  <Characters>5744</Characters>
  <Application>Microsoft Office Word</Application>
  <DocSecurity>0</DocSecurity>
  <Lines>47</Lines>
  <Paragraphs>13</Paragraphs>
  <ScaleCrop>false</ScaleCrop>
  <Company/>
  <LinksUpToDate>false</LinksUpToDate>
  <CharactersWithSpaces>6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黎 鹏</dc:creator>
  <cp:lastModifiedBy>Khristelle Abellon Meran</cp:lastModifiedBy>
  <cp:revision>53</cp:revision>
  <dcterms:created xsi:type="dcterms:W3CDTF">2022-09-21T08:38:00Z</dcterms:created>
  <dcterms:modified xsi:type="dcterms:W3CDTF">2024-09-05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AFDD64A4454444E956A56A13EAEBEEA_12</vt:lpwstr>
  </property>
</Properties>
</file>